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B544" w14:textId="10BC6375" w:rsidR="0076625A" w:rsidRPr="0002614F" w:rsidRDefault="0076625A" w:rsidP="00813CF0">
      <w:pPr>
        <w:jc w:val="center"/>
        <w:rPr>
          <w:b/>
          <w:iCs/>
        </w:rPr>
      </w:pPr>
      <w:r w:rsidRPr="0002614F">
        <w:rPr>
          <w:b/>
          <w:iCs/>
        </w:rPr>
        <w:t xml:space="preserve">Additional File </w:t>
      </w:r>
      <w:r w:rsidR="00E75A59">
        <w:rPr>
          <w:b/>
          <w:iCs/>
        </w:rPr>
        <w:t>3</w:t>
      </w:r>
    </w:p>
    <w:p w14:paraId="7E1B27F6" w14:textId="77777777" w:rsidR="0076625A" w:rsidRDefault="0076625A"/>
    <w:tbl>
      <w:tblPr>
        <w:tblW w:w="9240" w:type="dxa"/>
        <w:tblLook w:val="04A0" w:firstRow="1" w:lastRow="0" w:firstColumn="1" w:lastColumn="0" w:noHBand="0" w:noVBand="1"/>
      </w:tblPr>
      <w:tblGrid>
        <w:gridCol w:w="2260"/>
        <w:gridCol w:w="2020"/>
        <w:gridCol w:w="2360"/>
        <w:gridCol w:w="2600"/>
      </w:tblGrid>
      <w:tr w:rsidR="00F86A64" w:rsidRPr="00F86A64" w14:paraId="4AE84513" w14:textId="77777777" w:rsidTr="00F86A64">
        <w:trPr>
          <w:trHeight w:val="290"/>
        </w:trPr>
        <w:tc>
          <w:tcPr>
            <w:tcW w:w="9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39A04" w14:textId="46E62A95" w:rsidR="00F86A64" w:rsidRPr="00F86A64" w:rsidRDefault="00F86A64" w:rsidP="00F86A64">
            <w:pPr>
              <w:spacing w:after="12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b/>
                <w:iCs/>
              </w:rPr>
              <w:t>Participant Sex, Region in the Province, and Interview Length</w:t>
            </w:r>
          </w:p>
        </w:tc>
      </w:tr>
      <w:tr w:rsidR="00F86A64" w:rsidRPr="00F86A64" w14:paraId="4AEF4E94" w14:textId="77777777" w:rsidTr="00F86A64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5B4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articipant #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4A5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x (F or M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802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gion (N or S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4F0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nterview Length (</w:t>
            </w:r>
            <w:proofErr w:type="spellStart"/>
            <w:proofErr w:type="gramStart"/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m:ss</w:t>
            </w:r>
            <w:proofErr w:type="spellEnd"/>
            <w:proofErr w:type="gramEnd"/>
            <w:r w:rsidRPr="00F86A64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)</w:t>
            </w:r>
          </w:p>
        </w:tc>
      </w:tr>
      <w:tr w:rsidR="00F86A64" w:rsidRPr="00F86A64" w14:paraId="29BA4F95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531D" w14:textId="49BC5E95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716" w14:textId="4816D6FE" w:rsidR="00F86A64" w:rsidRPr="00F86A64" w:rsidRDefault="000E0180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4A5C19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1E2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B3E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26:56</w:t>
            </w:r>
          </w:p>
        </w:tc>
      </w:tr>
      <w:tr w:rsidR="00F86A64" w:rsidRPr="00F86A64" w14:paraId="4AEC8890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A99" w14:textId="0E7D273E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6C1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EF7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F28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2:49</w:t>
            </w:r>
          </w:p>
        </w:tc>
      </w:tr>
      <w:tr w:rsidR="00F86A64" w:rsidRPr="00F86A64" w14:paraId="165CD89C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DA4" w14:textId="03449035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AE9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D9B5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663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38.:58</w:t>
            </w:r>
          </w:p>
        </w:tc>
      </w:tr>
      <w:tr w:rsidR="00F86A64" w:rsidRPr="00F86A64" w14:paraId="44021BB0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556" w14:textId="2D5E18DC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240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8F5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954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06:53</w:t>
            </w:r>
          </w:p>
        </w:tc>
      </w:tr>
      <w:tr w:rsidR="00F86A64" w:rsidRPr="00F86A64" w14:paraId="6A19A751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66A" w14:textId="7C67381D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46D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439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465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6:09</w:t>
            </w:r>
          </w:p>
        </w:tc>
      </w:tr>
      <w:tr w:rsidR="00F86A64" w:rsidRPr="00F86A64" w14:paraId="33688E43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A34" w14:textId="6FE711A5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FCB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ECF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70A6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9:47</w:t>
            </w:r>
          </w:p>
        </w:tc>
      </w:tr>
      <w:tr w:rsidR="00F86A64" w:rsidRPr="00F86A64" w14:paraId="044A3589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0DA" w14:textId="1FDD2385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418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1F2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A9F6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45:23</w:t>
            </w:r>
          </w:p>
        </w:tc>
      </w:tr>
      <w:tr w:rsidR="00F86A64" w:rsidRPr="00F86A64" w14:paraId="7AB95472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8337" w14:textId="0C401B9D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289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52B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3B0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34:02</w:t>
            </w:r>
          </w:p>
        </w:tc>
      </w:tr>
      <w:tr w:rsidR="00F86A64" w:rsidRPr="00F86A64" w14:paraId="5F5EFFDA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8DA1" w14:textId="14BA16CA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8D6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814C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523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5:06</w:t>
            </w:r>
          </w:p>
        </w:tc>
      </w:tr>
      <w:tr w:rsidR="00F86A64" w:rsidRPr="00F86A64" w14:paraId="6AAB408E" w14:textId="77777777" w:rsidTr="00F86A64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3A9E" w14:textId="13B808E4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92DF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35D3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BE10" w14:textId="77777777" w:rsidR="00F86A64" w:rsidRPr="00F86A64" w:rsidRDefault="00F86A64" w:rsidP="00F86A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color w:val="000000"/>
              </w:rPr>
              <w:t>20:50</w:t>
            </w:r>
          </w:p>
        </w:tc>
      </w:tr>
      <w:tr w:rsidR="00F86A64" w:rsidRPr="00F86A64" w14:paraId="7F39B1E5" w14:textId="77777777" w:rsidTr="00EA14CE">
        <w:trPr>
          <w:trHeight w:val="290"/>
        </w:trPr>
        <w:tc>
          <w:tcPr>
            <w:tcW w:w="92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5912FA" w14:textId="396B198E" w:rsidR="00F86A64" w:rsidRPr="00F86A64" w:rsidRDefault="00F86A64" w:rsidP="00F86A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86A64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otes: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F = female, M = male, N = </w:t>
            </w:r>
            <w:r w:rsidRPr="00F86A64">
              <w:rPr>
                <w:rFonts w:ascii="Aptos Narrow" w:eastAsia="Times New Roman" w:hAnsi="Aptos Narrow" w:cs="Times New Roman"/>
                <w:color w:val="000000"/>
              </w:rPr>
              <w:t>Northern Ontario, defined as any BOT provider north of or including Bracebridge/Parry Sound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, S = Southern Ontario, defined as any BOT provider south of </w:t>
            </w:r>
            <w:proofErr w:type="spellStart"/>
            <w:r w:rsidRPr="00F86A64">
              <w:rPr>
                <w:rFonts w:ascii="Aptos Narrow" w:eastAsia="Times New Roman" w:hAnsi="Aptos Narrow" w:cs="Times New Roman"/>
                <w:color w:val="000000"/>
              </w:rPr>
              <w:t>Bracebridge</w:t>
            </w:r>
            <w:proofErr w:type="spellEnd"/>
            <w:r w:rsidRPr="00F86A64">
              <w:rPr>
                <w:rFonts w:ascii="Aptos Narrow" w:eastAsia="Times New Roman" w:hAnsi="Aptos Narrow" w:cs="Times New Roman"/>
                <w:color w:val="000000"/>
              </w:rPr>
              <w:t>/Parry Sound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, </w:t>
            </w:r>
            <w:proofErr w:type="spellStart"/>
            <w:proofErr w:type="gramStart"/>
            <w:r>
              <w:rPr>
                <w:rFonts w:ascii="Aptos Narrow" w:eastAsia="Times New Roman" w:hAnsi="Aptos Narrow" w:cs="Times New Roman"/>
                <w:color w:val="000000"/>
              </w:rPr>
              <w:t>mm:ss</w:t>
            </w:r>
            <w:proofErr w:type="spellEnd"/>
            <w:proofErr w:type="gramEnd"/>
            <w:r>
              <w:rPr>
                <w:rFonts w:ascii="Aptos Narrow" w:eastAsia="Times New Roman" w:hAnsi="Aptos Narrow" w:cs="Times New Roman"/>
                <w:color w:val="000000"/>
              </w:rPr>
              <w:t xml:space="preserve"> = minutes and seconds.</w:t>
            </w:r>
          </w:p>
        </w:tc>
      </w:tr>
    </w:tbl>
    <w:p w14:paraId="12BA7380" w14:textId="77A4888D" w:rsidR="00866F37" w:rsidRDefault="00866F37" w:rsidP="00F86A64">
      <w:pPr>
        <w:pStyle w:val="ListParagraph"/>
        <w:spacing w:after="360" w:line="480" w:lineRule="auto"/>
        <w:ind w:left="360"/>
      </w:pPr>
    </w:p>
    <w:sectPr w:rsidR="00866F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A539B" w14:textId="77777777" w:rsidR="00757D78" w:rsidRDefault="00757D78" w:rsidP="004E6954">
      <w:pPr>
        <w:spacing w:after="0" w:line="240" w:lineRule="auto"/>
      </w:pPr>
      <w:r>
        <w:separator/>
      </w:r>
    </w:p>
  </w:endnote>
  <w:endnote w:type="continuationSeparator" w:id="0">
    <w:p w14:paraId="381B0E69" w14:textId="77777777" w:rsidR="00757D78" w:rsidRDefault="00757D78" w:rsidP="004E6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6393B" w14:textId="26402ABD" w:rsidR="004E6954" w:rsidRDefault="0076625A">
    <w:pPr>
      <w:pStyle w:val="Footer"/>
    </w:pPr>
    <w:r>
      <w:t xml:space="preserve">Additional File </w:t>
    </w:r>
    <w:r w:rsidR="00E75A59">
      <w:t>3</w:t>
    </w:r>
    <w:r w:rsidR="00521E42">
      <w:tab/>
    </w:r>
    <w:r w:rsidR="00521E42">
      <w:tab/>
      <w:t>Page 1 of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CA4FE" w14:textId="77777777" w:rsidR="00757D78" w:rsidRDefault="00757D78" w:rsidP="004E6954">
      <w:pPr>
        <w:spacing w:after="0" w:line="240" w:lineRule="auto"/>
      </w:pPr>
      <w:r>
        <w:separator/>
      </w:r>
    </w:p>
  </w:footnote>
  <w:footnote w:type="continuationSeparator" w:id="0">
    <w:p w14:paraId="56E49D36" w14:textId="77777777" w:rsidR="00757D78" w:rsidRDefault="00757D78" w:rsidP="004E6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0C91"/>
    <w:multiLevelType w:val="hybridMultilevel"/>
    <w:tmpl w:val="2A765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04672"/>
    <w:multiLevelType w:val="hybridMultilevel"/>
    <w:tmpl w:val="A7840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131631">
    <w:abstractNumId w:val="1"/>
  </w:num>
  <w:num w:numId="2" w16cid:durableId="837505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F37"/>
    <w:rsid w:val="0002614F"/>
    <w:rsid w:val="000A48EF"/>
    <w:rsid w:val="000E0180"/>
    <w:rsid w:val="000E6CC9"/>
    <w:rsid w:val="001642C3"/>
    <w:rsid w:val="00203721"/>
    <w:rsid w:val="002A046E"/>
    <w:rsid w:val="00327613"/>
    <w:rsid w:val="003315CB"/>
    <w:rsid w:val="003A1DD3"/>
    <w:rsid w:val="003A3653"/>
    <w:rsid w:val="00455CA4"/>
    <w:rsid w:val="004A1A52"/>
    <w:rsid w:val="004A5C19"/>
    <w:rsid w:val="004E6954"/>
    <w:rsid w:val="00521E42"/>
    <w:rsid w:val="005B53E5"/>
    <w:rsid w:val="005D7601"/>
    <w:rsid w:val="00623D50"/>
    <w:rsid w:val="006E1AD0"/>
    <w:rsid w:val="00757D78"/>
    <w:rsid w:val="00762C41"/>
    <w:rsid w:val="0076625A"/>
    <w:rsid w:val="00813CF0"/>
    <w:rsid w:val="00866F37"/>
    <w:rsid w:val="00895DDC"/>
    <w:rsid w:val="008F5F01"/>
    <w:rsid w:val="00947BD0"/>
    <w:rsid w:val="009D65B4"/>
    <w:rsid w:val="009F0C4D"/>
    <w:rsid w:val="00B451E2"/>
    <w:rsid w:val="00BF3960"/>
    <w:rsid w:val="00CA61DD"/>
    <w:rsid w:val="00D21D30"/>
    <w:rsid w:val="00D445A8"/>
    <w:rsid w:val="00E75A59"/>
    <w:rsid w:val="00EF5DD2"/>
    <w:rsid w:val="00F8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5C504"/>
  <w15:docId w15:val="{648FA5C8-023E-4944-840A-E20B0CE5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F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6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954"/>
  </w:style>
  <w:style w:type="paragraph" w:styleId="Footer">
    <w:name w:val="footer"/>
    <w:basedOn w:val="Normal"/>
    <w:link w:val="FooterChar"/>
    <w:uiPriority w:val="99"/>
    <w:unhideWhenUsed/>
    <w:rsid w:val="004E6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954"/>
  </w:style>
  <w:style w:type="paragraph" w:styleId="Revision">
    <w:name w:val="Revision"/>
    <w:hidden/>
    <w:uiPriority w:val="99"/>
    <w:semiHidden/>
    <w:rsid w:val="00521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 Mann</dc:creator>
  <cp:lastModifiedBy>Christine Wickens</cp:lastModifiedBy>
  <cp:revision>2</cp:revision>
  <cp:lastPrinted>2017-08-28T15:30:00Z</cp:lastPrinted>
  <dcterms:created xsi:type="dcterms:W3CDTF">2025-09-24T21:54:00Z</dcterms:created>
  <dcterms:modified xsi:type="dcterms:W3CDTF">2025-09-24T21:54:00Z</dcterms:modified>
</cp:coreProperties>
</file>